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margin" w:tblpY="151"/>
        <w:tblOverlap w:val="never"/>
        <w:tblW w:w="12157" w:type="dxa"/>
        <w:tblLayout w:type="fixed"/>
        <w:tblLook w:val="04A0" w:firstRow="1" w:lastRow="0" w:firstColumn="1" w:lastColumn="0" w:noHBand="0" w:noVBand="1"/>
      </w:tblPr>
      <w:tblGrid>
        <w:gridCol w:w="959"/>
        <w:gridCol w:w="2352"/>
        <w:gridCol w:w="708"/>
        <w:gridCol w:w="1134"/>
        <w:gridCol w:w="284"/>
        <w:gridCol w:w="850"/>
        <w:gridCol w:w="1334"/>
        <w:gridCol w:w="425"/>
        <w:gridCol w:w="567"/>
        <w:gridCol w:w="992"/>
        <w:gridCol w:w="284"/>
        <w:gridCol w:w="708"/>
        <w:gridCol w:w="1560"/>
      </w:tblGrid>
      <w:tr w:rsidR="00B12EE8" w:rsidRPr="009F54E0" w14:paraId="2D0AADBE" w14:textId="77777777" w:rsidTr="00B12EE8">
        <w:trPr>
          <w:trHeight w:val="444"/>
        </w:trPr>
        <w:tc>
          <w:tcPr>
            <w:tcW w:w="12157" w:type="dxa"/>
            <w:gridSpan w:val="13"/>
            <w:tcBorders>
              <w:bottom w:val="single" w:sz="4" w:space="0" w:color="auto"/>
            </w:tcBorders>
          </w:tcPr>
          <w:p w14:paraId="757538A3" w14:textId="49C9FB94" w:rsidR="00B12EE8" w:rsidRPr="009F54E0" w:rsidRDefault="003546EF" w:rsidP="00B12EE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S</w:t>
            </w:r>
            <w:r w:rsidR="00756228" w:rsidRPr="009F54E0">
              <w:rPr>
                <w:rFonts w:ascii="Times New Roman" w:eastAsia="Times New Roman" w:hAnsi="Times New Roman"/>
                <w:color w:val="000000"/>
                <w:szCs w:val="21"/>
              </w:rPr>
              <w:t>3</w:t>
            </w:r>
            <w:r w:rsidRPr="009F54E0">
              <w:rPr>
                <w:rFonts w:ascii="Times New Roman" w:eastAsiaTheme="minorEastAsia" w:hAnsi="Times New Roman"/>
                <w:color w:val="000000"/>
                <w:szCs w:val="21"/>
              </w:rPr>
              <w:t xml:space="preserve"> Table</w:t>
            </w:r>
            <w:r w:rsidR="00B12EE8" w:rsidRPr="009F54E0">
              <w:rPr>
                <w:rFonts w:ascii="Times New Roman" w:eastAsia="Times New Roman" w:hAnsi="Times New Roman"/>
                <w:color w:val="000000"/>
                <w:szCs w:val="21"/>
              </w:rPr>
              <w:t>. Comparison between pre-labour CS at given GA and all ongoing pregnancies beyond that GA stratified by the number of previous CS.</w:t>
            </w:r>
          </w:p>
        </w:tc>
      </w:tr>
      <w:tr w:rsidR="00B12EE8" w:rsidRPr="009F54E0" w14:paraId="01A751DF" w14:textId="77777777" w:rsidTr="00B12EE8">
        <w:trPr>
          <w:trHeight w:hRule="exact" w:val="227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B8147D" w14:textId="77777777" w:rsidR="00B12EE8" w:rsidRPr="009F54E0" w:rsidRDefault="00B12EE8" w:rsidP="00B12EE8">
            <w:pPr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GA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F6B74E" w14:textId="77777777" w:rsidR="00B12EE8" w:rsidRPr="009F54E0" w:rsidRDefault="00B12EE8" w:rsidP="00B12EE8">
            <w:pPr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Outcomes</w:t>
            </w:r>
          </w:p>
        </w:tc>
        <w:tc>
          <w:tcPr>
            <w:tcW w:w="431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E31882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Women with one previous C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2FFFA6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411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6F8DFE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Women with ≥2 previous CS</w:t>
            </w:r>
          </w:p>
        </w:tc>
      </w:tr>
      <w:tr w:rsidR="00B12EE8" w:rsidRPr="009F54E0" w14:paraId="187C0392" w14:textId="77777777" w:rsidTr="00B12EE8">
        <w:trPr>
          <w:trHeight w:hRule="exact" w:val="227"/>
        </w:trPr>
        <w:tc>
          <w:tcPr>
            <w:tcW w:w="959" w:type="dxa"/>
            <w:vMerge/>
            <w:shd w:val="clear" w:color="auto" w:fill="auto"/>
            <w:noWrap/>
            <w:vAlign w:val="center"/>
            <w:hideMark/>
          </w:tcPr>
          <w:p w14:paraId="0AFC9096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352" w:type="dxa"/>
            <w:vMerge/>
            <w:shd w:val="clear" w:color="auto" w:fill="auto"/>
            <w:noWrap/>
            <w:vAlign w:val="center"/>
            <w:hideMark/>
          </w:tcPr>
          <w:p w14:paraId="1643834B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8716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Pre-labour C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01B26FB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B32E04" w14:textId="77777777" w:rsidR="00B12EE8" w:rsidRPr="009F54E0" w:rsidRDefault="00B12EE8" w:rsidP="00B12EE8">
            <w:pPr>
              <w:tabs>
                <w:tab w:val="left" w:pos="9356"/>
              </w:tabs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Ongoing pregnancies</w:t>
            </w:r>
            <w:r w:rsidRPr="009F54E0">
              <w:rPr>
                <w:rFonts w:ascii="Times New Roman" w:eastAsia="Times New Roman" w:hAnsi="Times New Roman"/>
                <w:color w:val="000000"/>
                <w:szCs w:val="21"/>
                <w:vertAlign w:val="superscript"/>
              </w:rPr>
              <w:t>§</w:t>
            </w:r>
          </w:p>
        </w:tc>
        <w:tc>
          <w:tcPr>
            <w:tcW w:w="425" w:type="dxa"/>
            <w:vMerge w:val="restart"/>
            <w:shd w:val="clear" w:color="auto" w:fill="auto"/>
            <w:noWrap/>
            <w:vAlign w:val="bottom"/>
            <w:hideMark/>
          </w:tcPr>
          <w:p w14:paraId="00F9508F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943039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Pre-labour C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B0AF658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9941BF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Ongoing pregnancies</w:t>
            </w:r>
            <w:r w:rsidRPr="009F54E0">
              <w:rPr>
                <w:rFonts w:ascii="Times New Roman" w:eastAsia="Times New Roman" w:hAnsi="Times New Roman"/>
                <w:color w:val="000000"/>
                <w:szCs w:val="21"/>
                <w:vertAlign w:val="superscript"/>
              </w:rPr>
              <w:t>§</w:t>
            </w:r>
          </w:p>
        </w:tc>
      </w:tr>
      <w:tr w:rsidR="00B12EE8" w:rsidRPr="009F54E0" w14:paraId="3EC0BB78" w14:textId="77777777" w:rsidTr="00B12EE8">
        <w:trPr>
          <w:trHeight w:hRule="exact" w:val="227"/>
        </w:trPr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A1C0F1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3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73D3A4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F83F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n 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C624F2B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40D00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n (%)</w:t>
            </w:r>
          </w:p>
        </w:tc>
        <w:tc>
          <w:tcPr>
            <w:tcW w:w="42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6D86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D942F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n 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2EA9523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80CD1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n (%)</w:t>
            </w:r>
          </w:p>
        </w:tc>
      </w:tr>
      <w:tr w:rsidR="00B12EE8" w:rsidRPr="009F54E0" w14:paraId="5904E209" w14:textId="77777777" w:rsidTr="00B12EE8">
        <w:trPr>
          <w:trHeight w:hRule="exact" w:val="227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E4B9A6" w14:textId="77777777" w:rsidR="00B12EE8" w:rsidRPr="009F54E0" w:rsidRDefault="00B12EE8" w:rsidP="00B12EE8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37 weeks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B2BA9F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Deliverie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AE2AC6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1,42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EABC392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1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7AA97A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20,06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C4ADAC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0E477F2C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84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7E66CBC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0DE65984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5,283</w:t>
            </w:r>
          </w:p>
        </w:tc>
      </w:tr>
      <w:tr w:rsidR="00B12EE8" w:rsidRPr="009F54E0" w14:paraId="069371C6" w14:textId="77777777" w:rsidTr="00B12EE8">
        <w:trPr>
          <w:trHeight w:hRule="exact" w:val="227"/>
        </w:trPr>
        <w:tc>
          <w:tcPr>
            <w:tcW w:w="959" w:type="dxa"/>
            <w:vMerge/>
            <w:shd w:val="clear" w:color="auto" w:fill="auto"/>
            <w:noWrap/>
            <w:hideMark/>
          </w:tcPr>
          <w:p w14:paraId="2B605F3E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352" w:type="dxa"/>
            <w:shd w:val="clear" w:color="auto" w:fill="auto"/>
            <w:noWrap/>
            <w:hideMark/>
          </w:tcPr>
          <w:p w14:paraId="2B329D8C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SMO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FD2DD66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846E37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1%)</w:t>
            </w:r>
          </w:p>
        </w:tc>
        <w:tc>
          <w:tcPr>
            <w:tcW w:w="284" w:type="dxa"/>
          </w:tcPr>
          <w:p w14:paraId="5E851DDA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3D72749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600AF55B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4%)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F739C19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31381E1C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992" w:type="dxa"/>
          </w:tcPr>
          <w:p w14:paraId="50E7E665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1.0%)</w:t>
            </w:r>
          </w:p>
        </w:tc>
        <w:tc>
          <w:tcPr>
            <w:tcW w:w="284" w:type="dxa"/>
          </w:tcPr>
          <w:p w14:paraId="6B7EA2CE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7438AB2C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D0BBE61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5%)</w:t>
            </w:r>
          </w:p>
        </w:tc>
      </w:tr>
      <w:tr w:rsidR="00B12EE8" w:rsidRPr="009F54E0" w14:paraId="093B63E6" w14:textId="77777777" w:rsidTr="00B12EE8">
        <w:trPr>
          <w:trHeight w:hRule="exact" w:val="227"/>
        </w:trPr>
        <w:tc>
          <w:tcPr>
            <w:tcW w:w="959" w:type="dxa"/>
            <w:vMerge/>
            <w:shd w:val="clear" w:color="auto" w:fill="auto"/>
            <w:noWrap/>
            <w:hideMark/>
          </w:tcPr>
          <w:p w14:paraId="618066EF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352" w:type="dxa"/>
            <w:shd w:val="clear" w:color="auto" w:fill="auto"/>
            <w:noWrap/>
            <w:hideMark/>
          </w:tcPr>
          <w:p w14:paraId="15F9CCE6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 xml:space="preserve">Neonatal morbidity </w:t>
            </w:r>
            <w:r w:rsidRPr="009F54E0">
              <w:rPr>
                <w:rFonts w:ascii="Times New Roman" w:eastAsia="Times New Roman" w:hAnsi="Times New Roman"/>
                <w:i/>
                <w:color w:val="000000"/>
                <w:szCs w:val="21"/>
                <w:vertAlign w:val="superscript"/>
              </w:rPr>
              <w:t>a,b</w:t>
            </w: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B364083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55BAD4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6.8%)</w:t>
            </w:r>
          </w:p>
        </w:tc>
        <w:tc>
          <w:tcPr>
            <w:tcW w:w="284" w:type="dxa"/>
          </w:tcPr>
          <w:p w14:paraId="02ED3DAC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2639D1D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652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228F5322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3.3%)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F74F18D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7463A2E2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992" w:type="dxa"/>
          </w:tcPr>
          <w:p w14:paraId="2D6CB143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5.0%)</w:t>
            </w:r>
          </w:p>
        </w:tc>
        <w:tc>
          <w:tcPr>
            <w:tcW w:w="284" w:type="dxa"/>
          </w:tcPr>
          <w:p w14:paraId="3DD9263D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4E9CD644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18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1D4BBF4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3.5%)</w:t>
            </w:r>
          </w:p>
        </w:tc>
      </w:tr>
      <w:tr w:rsidR="00B12EE8" w:rsidRPr="009F54E0" w14:paraId="75C37887" w14:textId="77777777" w:rsidTr="00B12EE8">
        <w:trPr>
          <w:trHeight w:hRule="exact" w:val="227"/>
        </w:trPr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742387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83DBFD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IHENM</w:t>
            </w:r>
            <w:r w:rsidRPr="009F54E0">
              <w:rPr>
                <w:rFonts w:ascii="Times New Roman" w:eastAsia="Times New Roman" w:hAnsi="Times New Roman"/>
                <w:i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9B72F9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9669E4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8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869027A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90FA6F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E42E52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3%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D1C9E5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63B2252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A06C3F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7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665792A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DE616A7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FFC8B4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4%)</w:t>
            </w:r>
          </w:p>
        </w:tc>
      </w:tr>
      <w:tr w:rsidR="00B12EE8" w:rsidRPr="009F54E0" w14:paraId="1851E1C4" w14:textId="77777777" w:rsidTr="00B12EE8">
        <w:trPr>
          <w:trHeight w:hRule="exact" w:val="227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F3DCC2" w14:textId="77777777" w:rsidR="00B12EE8" w:rsidRPr="009F54E0" w:rsidRDefault="00B12EE8" w:rsidP="00B12EE8">
            <w:pPr>
              <w:tabs>
                <w:tab w:val="left" w:pos="426"/>
              </w:tabs>
              <w:spacing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38 weeks</w:t>
            </w:r>
          </w:p>
          <w:p w14:paraId="3468F949" w14:textId="77777777" w:rsidR="00B12EE8" w:rsidRPr="009F54E0" w:rsidRDefault="00B12EE8" w:rsidP="00B12EE8">
            <w:pPr>
              <w:rPr>
                <w:rFonts w:ascii="Times New Roman" w:eastAsia="Times New Roman" w:hAnsi="Times New Roman"/>
                <w:szCs w:val="21"/>
              </w:rPr>
            </w:pPr>
          </w:p>
          <w:p w14:paraId="3A303432" w14:textId="77777777" w:rsidR="00B12EE8" w:rsidRPr="009F54E0" w:rsidRDefault="00B12EE8" w:rsidP="00B12EE8">
            <w:pPr>
              <w:tabs>
                <w:tab w:val="left" w:pos="704"/>
              </w:tabs>
              <w:rPr>
                <w:rFonts w:ascii="Times New Roman" w:eastAsia="Times New Roman" w:hAnsi="Times New Roman"/>
                <w:szCs w:val="21"/>
              </w:rPr>
            </w:pPr>
            <w:r w:rsidRPr="009F54E0">
              <w:rPr>
                <w:rFonts w:ascii="Times New Roman" w:eastAsia="Times New Roman" w:hAnsi="Times New Roman"/>
                <w:szCs w:val="21"/>
              </w:rPr>
              <w:tab/>
            </w:r>
          </w:p>
        </w:tc>
        <w:tc>
          <w:tcPr>
            <w:tcW w:w="23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4F315C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Deliverie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259667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3,75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807AA2F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1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18B2D3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12,67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913C1D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5BC2138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1,71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D531E69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38C27D68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2,647</w:t>
            </w:r>
          </w:p>
        </w:tc>
      </w:tr>
      <w:tr w:rsidR="00B12EE8" w:rsidRPr="009F54E0" w14:paraId="5874DDC3" w14:textId="77777777" w:rsidTr="00B12EE8">
        <w:trPr>
          <w:trHeight w:hRule="exact" w:val="227"/>
        </w:trPr>
        <w:tc>
          <w:tcPr>
            <w:tcW w:w="959" w:type="dxa"/>
            <w:vMerge/>
            <w:shd w:val="clear" w:color="auto" w:fill="auto"/>
            <w:noWrap/>
            <w:hideMark/>
          </w:tcPr>
          <w:p w14:paraId="184ECDA9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352" w:type="dxa"/>
            <w:shd w:val="clear" w:color="auto" w:fill="auto"/>
            <w:noWrap/>
            <w:hideMark/>
          </w:tcPr>
          <w:p w14:paraId="22347B60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SMO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26DE771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54C486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3%)</w:t>
            </w:r>
          </w:p>
        </w:tc>
        <w:tc>
          <w:tcPr>
            <w:tcW w:w="284" w:type="dxa"/>
          </w:tcPr>
          <w:p w14:paraId="180426CB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7250F29D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26786C12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2%)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4D6ABE7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6A8DB40D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992" w:type="dxa"/>
          </w:tcPr>
          <w:p w14:paraId="59414FBB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4%)</w:t>
            </w:r>
          </w:p>
        </w:tc>
        <w:tc>
          <w:tcPr>
            <w:tcW w:w="284" w:type="dxa"/>
          </w:tcPr>
          <w:p w14:paraId="399CA02F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48BA1074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51602C4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6%)</w:t>
            </w:r>
          </w:p>
        </w:tc>
      </w:tr>
      <w:tr w:rsidR="00B12EE8" w:rsidRPr="009F54E0" w14:paraId="65F28235" w14:textId="77777777" w:rsidTr="00B12EE8">
        <w:trPr>
          <w:trHeight w:hRule="exact" w:val="227"/>
        </w:trPr>
        <w:tc>
          <w:tcPr>
            <w:tcW w:w="959" w:type="dxa"/>
            <w:vMerge/>
            <w:shd w:val="clear" w:color="auto" w:fill="auto"/>
            <w:noWrap/>
            <w:hideMark/>
          </w:tcPr>
          <w:p w14:paraId="166C6366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352" w:type="dxa"/>
            <w:shd w:val="clear" w:color="auto" w:fill="auto"/>
            <w:noWrap/>
            <w:hideMark/>
          </w:tcPr>
          <w:p w14:paraId="572E0690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Neonatal morbidity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BBE993B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1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093AE1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3.3%)</w:t>
            </w:r>
          </w:p>
        </w:tc>
        <w:tc>
          <w:tcPr>
            <w:tcW w:w="284" w:type="dxa"/>
          </w:tcPr>
          <w:p w14:paraId="4F24D0C2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269889A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394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35AA6BE4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3.1%)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5F9CB8A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3B025270" w14:textId="77777777" w:rsidR="00B12EE8" w:rsidRPr="009F54E0" w:rsidRDefault="00B12EE8" w:rsidP="00B12EE8">
            <w:pPr>
              <w:tabs>
                <w:tab w:val="left" w:pos="9356"/>
              </w:tabs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992" w:type="dxa"/>
          </w:tcPr>
          <w:p w14:paraId="63215C57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4.0%)</w:t>
            </w:r>
          </w:p>
        </w:tc>
        <w:tc>
          <w:tcPr>
            <w:tcW w:w="284" w:type="dxa"/>
          </w:tcPr>
          <w:p w14:paraId="11E064A7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6882157C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17F2670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3.0%)</w:t>
            </w:r>
          </w:p>
        </w:tc>
      </w:tr>
      <w:tr w:rsidR="00B12EE8" w:rsidRPr="009F54E0" w14:paraId="36D02AD8" w14:textId="77777777" w:rsidTr="00B12EE8">
        <w:trPr>
          <w:trHeight w:hRule="exact" w:val="227"/>
        </w:trPr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7A1E32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E53012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IHENM</w:t>
            </w:r>
            <w:r w:rsidRPr="009F54E0">
              <w:rPr>
                <w:rFonts w:ascii="Times New Roman" w:eastAsia="Times New Roman" w:hAnsi="Times New Roman"/>
                <w:i/>
                <w:color w:val="000000"/>
                <w:szCs w:val="21"/>
                <w:vertAlign w:val="superscript"/>
              </w:rPr>
              <w:t xml:space="preserve">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71D617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2F08FE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1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A78F3E8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31DA09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863B14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3%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951D65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7958F32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A35365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4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7C3288D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4F7816A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 xml:space="preserve">7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2C9154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3%)</w:t>
            </w:r>
          </w:p>
        </w:tc>
      </w:tr>
      <w:tr w:rsidR="00B12EE8" w:rsidRPr="009F54E0" w14:paraId="6EA0859C" w14:textId="77777777" w:rsidTr="00B12EE8">
        <w:trPr>
          <w:trHeight w:hRule="exact" w:val="227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086673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39</w:t>
            </w:r>
          </w:p>
          <w:p w14:paraId="3C4F3CA5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weeks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D64AF3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Deliverie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063148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2,64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69D6B4D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21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2A4222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6,24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381867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30CD93F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91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EF717B5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28556215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1,070</w:t>
            </w:r>
          </w:p>
        </w:tc>
      </w:tr>
      <w:tr w:rsidR="00B12EE8" w:rsidRPr="009F54E0" w14:paraId="35165797" w14:textId="77777777" w:rsidTr="00B12EE8">
        <w:trPr>
          <w:trHeight w:hRule="exact" w:val="227"/>
        </w:trPr>
        <w:tc>
          <w:tcPr>
            <w:tcW w:w="959" w:type="dxa"/>
            <w:vMerge/>
            <w:shd w:val="clear" w:color="auto" w:fill="auto"/>
            <w:noWrap/>
            <w:hideMark/>
          </w:tcPr>
          <w:p w14:paraId="1F32A48A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352" w:type="dxa"/>
            <w:shd w:val="clear" w:color="auto" w:fill="auto"/>
            <w:noWrap/>
            <w:hideMark/>
          </w:tcPr>
          <w:p w14:paraId="74DF0724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SMO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B21D515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F85AC6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1%)</w:t>
            </w:r>
          </w:p>
        </w:tc>
        <w:tc>
          <w:tcPr>
            <w:tcW w:w="284" w:type="dxa"/>
          </w:tcPr>
          <w:p w14:paraId="11BF3719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FB17366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05A50E8A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2%)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82B68A0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24598736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92" w:type="dxa"/>
          </w:tcPr>
          <w:p w14:paraId="19A4E83A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3%)</w:t>
            </w:r>
          </w:p>
        </w:tc>
        <w:tc>
          <w:tcPr>
            <w:tcW w:w="284" w:type="dxa"/>
          </w:tcPr>
          <w:p w14:paraId="666DC917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1CC87743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193FB23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8%)</w:t>
            </w:r>
          </w:p>
        </w:tc>
      </w:tr>
      <w:tr w:rsidR="00B12EE8" w:rsidRPr="009F54E0" w14:paraId="1129E877" w14:textId="77777777" w:rsidTr="00B12EE8">
        <w:trPr>
          <w:trHeight w:hRule="exact" w:val="227"/>
        </w:trPr>
        <w:tc>
          <w:tcPr>
            <w:tcW w:w="959" w:type="dxa"/>
            <w:vMerge/>
            <w:shd w:val="clear" w:color="auto" w:fill="auto"/>
            <w:noWrap/>
          </w:tcPr>
          <w:p w14:paraId="352B0895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352" w:type="dxa"/>
            <w:shd w:val="clear" w:color="auto" w:fill="auto"/>
            <w:noWrap/>
          </w:tcPr>
          <w:p w14:paraId="4EF515F8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Neonatal morbidity</w:t>
            </w:r>
          </w:p>
        </w:tc>
        <w:tc>
          <w:tcPr>
            <w:tcW w:w="708" w:type="dxa"/>
            <w:shd w:val="clear" w:color="auto" w:fill="auto"/>
            <w:noWrap/>
          </w:tcPr>
          <w:p w14:paraId="2B589CC4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</w:tcPr>
          <w:p w14:paraId="0182E499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3.2%)</w:t>
            </w:r>
          </w:p>
        </w:tc>
        <w:tc>
          <w:tcPr>
            <w:tcW w:w="284" w:type="dxa"/>
          </w:tcPr>
          <w:p w14:paraId="15886972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D42062B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189</w:t>
            </w:r>
          </w:p>
        </w:tc>
        <w:tc>
          <w:tcPr>
            <w:tcW w:w="1334" w:type="dxa"/>
            <w:shd w:val="clear" w:color="auto" w:fill="auto"/>
            <w:noWrap/>
          </w:tcPr>
          <w:p w14:paraId="58F37719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3.1%)</w:t>
            </w:r>
          </w:p>
        </w:tc>
        <w:tc>
          <w:tcPr>
            <w:tcW w:w="425" w:type="dxa"/>
            <w:shd w:val="clear" w:color="auto" w:fill="auto"/>
            <w:noWrap/>
          </w:tcPr>
          <w:p w14:paraId="0F2CE99E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490B0101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46325C74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2.8%)</w:t>
            </w:r>
          </w:p>
        </w:tc>
        <w:tc>
          <w:tcPr>
            <w:tcW w:w="284" w:type="dxa"/>
          </w:tcPr>
          <w:p w14:paraId="1511A6DC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613AFBCB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560" w:type="dxa"/>
            <w:shd w:val="clear" w:color="auto" w:fill="auto"/>
            <w:noWrap/>
          </w:tcPr>
          <w:p w14:paraId="2EDA8B97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3.5%)</w:t>
            </w:r>
          </w:p>
        </w:tc>
      </w:tr>
      <w:tr w:rsidR="00B12EE8" w:rsidRPr="009F54E0" w14:paraId="7D07E360" w14:textId="77777777" w:rsidTr="00B12EE8">
        <w:trPr>
          <w:trHeight w:hRule="exact" w:val="227"/>
        </w:trPr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C7D116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ACE0C7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IHENM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381D71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CE484C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2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1B87A0D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2F3AE2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F2DB2D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4%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CF167B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59E2AF2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E283F1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1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FECA252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41C01AD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79142D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3%)</w:t>
            </w:r>
          </w:p>
        </w:tc>
      </w:tr>
      <w:tr w:rsidR="00B12EE8" w:rsidRPr="009F54E0" w14:paraId="0B5956B6" w14:textId="77777777" w:rsidTr="00B12EE8">
        <w:trPr>
          <w:trHeight w:hRule="exact" w:val="227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2AAE2B2" w14:textId="77777777" w:rsidR="00B12EE8" w:rsidRPr="009F54E0" w:rsidRDefault="00B12EE8" w:rsidP="00B12EE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40 weeks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C79437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Deliverie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38DDBBE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1,47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433F917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8E7C4DD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1,13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784680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07356BC7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38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7746B84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384D5F9A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b/>
                <w:color w:val="000000"/>
                <w:szCs w:val="21"/>
              </w:rPr>
              <w:t>174</w:t>
            </w:r>
          </w:p>
        </w:tc>
      </w:tr>
      <w:tr w:rsidR="00B12EE8" w:rsidRPr="009F54E0" w14:paraId="0D5005A0" w14:textId="77777777" w:rsidTr="00B12EE8">
        <w:trPr>
          <w:trHeight w:hRule="exact" w:val="227"/>
        </w:trPr>
        <w:tc>
          <w:tcPr>
            <w:tcW w:w="959" w:type="dxa"/>
            <w:vMerge/>
            <w:shd w:val="clear" w:color="auto" w:fill="auto"/>
            <w:noWrap/>
          </w:tcPr>
          <w:p w14:paraId="7D604DB1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352" w:type="dxa"/>
            <w:shd w:val="clear" w:color="auto" w:fill="auto"/>
            <w:noWrap/>
          </w:tcPr>
          <w:p w14:paraId="72918DBD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SMO</w:t>
            </w:r>
          </w:p>
        </w:tc>
        <w:tc>
          <w:tcPr>
            <w:tcW w:w="708" w:type="dxa"/>
            <w:shd w:val="clear" w:color="auto" w:fill="auto"/>
            <w:noWrap/>
          </w:tcPr>
          <w:p w14:paraId="54F7710A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</w:tcPr>
          <w:p w14:paraId="33B85D55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2%)</w:t>
            </w:r>
          </w:p>
        </w:tc>
        <w:tc>
          <w:tcPr>
            <w:tcW w:w="284" w:type="dxa"/>
          </w:tcPr>
          <w:p w14:paraId="42E15168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8FCE037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334" w:type="dxa"/>
            <w:shd w:val="clear" w:color="auto" w:fill="auto"/>
            <w:noWrap/>
          </w:tcPr>
          <w:p w14:paraId="78328B39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4%)</w:t>
            </w:r>
          </w:p>
        </w:tc>
        <w:tc>
          <w:tcPr>
            <w:tcW w:w="425" w:type="dxa"/>
            <w:shd w:val="clear" w:color="auto" w:fill="auto"/>
            <w:noWrap/>
          </w:tcPr>
          <w:p w14:paraId="46140377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08D5CC84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992" w:type="dxa"/>
          </w:tcPr>
          <w:p w14:paraId="0D13A718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5%)</w:t>
            </w:r>
          </w:p>
        </w:tc>
        <w:tc>
          <w:tcPr>
            <w:tcW w:w="284" w:type="dxa"/>
          </w:tcPr>
          <w:p w14:paraId="45FDED9B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39911B64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</w:tcPr>
          <w:p w14:paraId="0ED49B21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6%)</w:t>
            </w:r>
          </w:p>
        </w:tc>
      </w:tr>
      <w:tr w:rsidR="00B12EE8" w:rsidRPr="009F54E0" w14:paraId="5BEF41ED" w14:textId="77777777" w:rsidTr="00B12EE8">
        <w:trPr>
          <w:trHeight w:hRule="exact" w:val="227"/>
        </w:trPr>
        <w:tc>
          <w:tcPr>
            <w:tcW w:w="959" w:type="dxa"/>
            <w:vMerge/>
            <w:shd w:val="clear" w:color="auto" w:fill="auto"/>
            <w:noWrap/>
          </w:tcPr>
          <w:p w14:paraId="51F48D49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352" w:type="dxa"/>
            <w:shd w:val="clear" w:color="auto" w:fill="auto"/>
            <w:noWrap/>
          </w:tcPr>
          <w:p w14:paraId="2DDD1245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Neonatal morbidity</w:t>
            </w:r>
          </w:p>
        </w:tc>
        <w:tc>
          <w:tcPr>
            <w:tcW w:w="708" w:type="dxa"/>
            <w:shd w:val="clear" w:color="auto" w:fill="auto"/>
            <w:noWrap/>
          </w:tcPr>
          <w:p w14:paraId="1512B85C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</w:tcPr>
          <w:p w14:paraId="0A376C5B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3.1%)</w:t>
            </w:r>
          </w:p>
        </w:tc>
        <w:tc>
          <w:tcPr>
            <w:tcW w:w="284" w:type="dxa"/>
          </w:tcPr>
          <w:p w14:paraId="0B4484C0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EA57B3C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1334" w:type="dxa"/>
            <w:shd w:val="clear" w:color="auto" w:fill="auto"/>
            <w:noWrap/>
          </w:tcPr>
          <w:p w14:paraId="0D75A390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4.1%)</w:t>
            </w:r>
          </w:p>
        </w:tc>
        <w:tc>
          <w:tcPr>
            <w:tcW w:w="425" w:type="dxa"/>
            <w:shd w:val="clear" w:color="auto" w:fill="auto"/>
            <w:noWrap/>
          </w:tcPr>
          <w:p w14:paraId="75107AF7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144A43A7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992" w:type="dxa"/>
          </w:tcPr>
          <w:p w14:paraId="00122321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2.9%)</w:t>
            </w:r>
          </w:p>
        </w:tc>
        <w:tc>
          <w:tcPr>
            <w:tcW w:w="284" w:type="dxa"/>
          </w:tcPr>
          <w:p w14:paraId="52DA6B13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8" w:type="dxa"/>
          </w:tcPr>
          <w:p w14:paraId="204A99B0" w14:textId="77777777" w:rsidR="00B12EE8" w:rsidRPr="009F54E0" w:rsidRDefault="00B12EE8" w:rsidP="00B12EE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</w:tcPr>
          <w:p w14:paraId="68F6B79F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2.9%)</w:t>
            </w:r>
          </w:p>
        </w:tc>
      </w:tr>
      <w:tr w:rsidR="00B12EE8" w:rsidRPr="009F54E0" w14:paraId="6B6D3ED5" w14:textId="77777777" w:rsidTr="00B12EE8">
        <w:trPr>
          <w:trHeight w:hRule="exact" w:val="227"/>
        </w:trPr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4C101E9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72EED4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IHENM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413B26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86C54B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3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54BB9B2" w14:textId="77777777" w:rsidR="00B12EE8" w:rsidRPr="009F54E0" w:rsidRDefault="00B12EE8" w:rsidP="00B12EE8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1FBE5A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D6509F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5%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DFBA01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EF94D2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2D4208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(0.3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B4B35F2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F618DA9" w14:textId="77777777" w:rsidR="00B12EE8" w:rsidRPr="009F54E0" w:rsidRDefault="00B12EE8" w:rsidP="00B12EE8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8452E7" w14:textId="77777777" w:rsidR="00B12EE8" w:rsidRPr="009F54E0" w:rsidRDefault="00B12EE8" w:rsidP="00B12EE8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B12EE8" w:rsidRPr="009F54E0" w14:paraId="7F01A694" w14:textId="77777777" w:rsidTr="00B12EE8">
        <w:trPr>
          <w:trHeight w:val="725"/>
        </w:trPr>
        <w:tc>
          <w:tcPr>
            <w:tcW w:w="12157" w:type="dxa"/>
            <w:gridSpan w:val="13"/>
            <w:tcBorders>
              <w:top w:val="single" w:sz="4" w:space="0" w:color="auto"/>
            </w:tcBorders>
          </w:tcPr>
          <w:p w14:paraId="59106631" w14:textId="648EF9A2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hAnsi="Times New Roman"/>
                <w:szCs w:val="21"/>
              </w:rPr>
            </w:pPr>
            <w:r w:rsidRPr="009F54E0">
              <w:rPr>
                <w:rFonts w:ascii="Times New Roman" w:hAnsi="Times New Roman"/>
                <w:szCs w:val="21"/>
              </w:rPr>
              <w:t xml:space="preserve">CS, caesarean section; GA, gestational age; </w:t>
            </w: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IHENM, intra-hospital early neonatal death; NR, not reported; SMO, severe maternal outcomes.</w:t>
            </w:r>
          </w:p>
          <w:p w14:paraId="652D4688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9F54E0">
              <w:rPr>
                <w:rFonts w:ascii="Times New Roman" w:eastAsia="Times New Roman" w:hAnsi="Times New Roman"/>
                <w:color w:val="000000"/>
                <w:szCs w:val="21"/>
                <w:vertAlign w:val="superscript"/>
              </w:rPr>
              <w:t xml:space="preserve">§ </w:t>
            </w: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 xml:space="preserve">Includes all ongoing pregnancies after given gestational age. </w:t>
            </w:r>
          </w:p>
          <w:p w14:paraId="14F7BC5B" w14:textId="77777777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hAnsi="Times New Roman"/>
                <w:szCs w:val="21"/>
              </w:rPr>
            </w:pPr>
            <w:r w:rsidRPr="009F54E0">
              <w:rPr>
                <w:rFonts w:ascii="Times New Roman" w:hAnsi="Times New Roman"/>
                <w:szCs w:val="21"/>
              </w:rPr>
              <w:t xml:space="preserve">P&lt;0.05 in </w:t>
            </w:r>
            <w:r w:rsidRPr="009F54E0">
              <w:rPr>
                <w:rFonts w:ascii="Times New Roman" w:hAnsi="Times New Roman"/>
                <w:i/>
                <w:szCs w:val="21"/>
                <w:vertAlign w:val="superscript"/>
              </w:rPr>
              <w:t xml:space="preserve">a </w:t>
            </w:r>
            <w:r w:rsidRPr="009F54E0">
              <w:rPr>
                <w:rFonts w:ascii="Times New Roman" w:hAnsi="Times New Roman"/>
                <w:szCs w:val="21"/>
              </w:rPr>
              <w:t>Women</w:t>
            </w:r>
            <w:r w:rsidRPr="009F54E0">
              <w:rPr>
                <w:rFonts w:ascii="Times New Roman" w:hAnsi="Times New Roman"/>
                <w:i/>
                <w:szCs w:val="21"/>
                <w:vertAlign w:val="superscript"/>
              </w:rPr>
              <w:t xml:space="preserve"> </w:t>
            </w:r>
            <w:r w:rsidRPr="009F54E0">
              <w:rPr>
                <w:rFonts w:ascii="Times New Roman" w:hAnsi="Times New Roman"/>
                <w:szCs w:val="21"/>
              </w:rPr>
              <w:t xml:space="preserve">with one previous CS and </w:t>
            </w:r>
            <w:r w:rsidRPr="009F54E0">
              <w:rPr>
                <w:rFonts w:ascii="Times New Roman" w:hAnsi="Times New Roman"/>
                <w:i/>
                <w:szCs w:val="21"/>
                <w:vertAlign w:val="superscript"/>
              </w:rPr>
              <w:t xml:space="preserve">b </w:t>
            </w:r>
            <w:r w:rsidRPr="009F54E0">
              <w:rPr>
                <w:rFonts w:ascii="Times New Roman" w:hAnsi="Times New Roman"/>
                <w:szCs w:val="21"/>
              </w:rPr>
              <w:t xml:space="preserve">Women with </w:t>
            </w: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≥2 previous CS chi-square test adjusted for study design</w:t>
            </w:r>
          </w:p>
        </w:tc>
      </w:tr>
    </w:tbl>
    <w:p w14:paraId="7CE8336F" w14:textId="77777777" w:rsidR="00B12EE8" w:rsidRPr="009F54E0" w:rsidRDefault="00B12EE8" w:rsidP="0055485D"/>
    <w:tbl>
      <w:tblPr>
        <w:tblpPr w:leftFromText="142" w:rightFromText="142" w:vertAnchor="page" w:horzAnchor="margin" w:tblpY="7711"/>
        <w:tblW w:w="10632" w:type="dxa"/>
        <w:tblLayout w:type="fixed"/>
        <w:tblLook w:val="04A0" w:firstRow="1" w:lastRow="0" w:firstColumn="1" w:lastColumn="0" w:noHBand="0" w:noVBand="1"/>
      </w:tblPr>
      <w:tblGrid>
        <w:gridCol w:w="2992"/>
        <w:gridCol w:w="1261"/>
        <w:gridCol w:w="2268"/>
        <w:gridCol w:w="425"/>
        <w:gridCol w:w="1134"/>
        <w:gridCol w:w="2552"/>
      </w:tblGrid>
      <w:tr w:rsidR="005C566D" w:rsidRPr="009F54E0" w14:paraId="5D47698C" w14:textId="77777777" w:rsidTr="00B12EE8">
        <w:trPr>
          <w:trHeight w:hRule="exact" w:val="567"/>
        </w:trPr>
        <w:tc>
          <w:tcPr>
            <w:tcW w:w="10632" w:type="dxa"/>
            <w:gridSpan w:val="6"/>
            <w:tcBorders>
              <w:bottom w:val="single" w:sz="4" w:space="0" w:color="auto"/>
            </w:tcBorders>
          </w:tcPr>
          <w:p w14:paraId="752310C6" w14:textId="2C6A9059" w:rsidR="005C566D" w:rsidRPr="009F54E0" w:rsidRDefault="00756228" w:rsidP="003546EF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S3</w:t>
            </w:r>
            <w:r w:rsidR="005C566D"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a</w:t>
            </w:r>
            <w:r w:rsidR="003546EF"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 xml:space="preserve"> Table</w:t>
            </w:r>
            <w:r w:rsidR="005C566D"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 xml:space="preserve">. Comparison of neonatal outcomes between </w:t>
            </w:r>
            <w:r w:rsidR="006F4368"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p</w:t>
            </w:r>
            <w:r w:rsidR="005C566D"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re-labour CS at 37 weeks gestation and going pregnancies beyond 37 weeks by stratified the number of previous CS. Crude odds ra</w:t>
            </w:r>
            <w:r w:rsid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tio and 95% confidence interval.</w:t>
            </w:r>
          </w:p>
        </w:tc>
      </w:tr>
      <w:tr w:rsidR="005C566D" w:rsidRPr="009F54E0" w14:paraId="1C5EDF0E" w14:textId="77777777" w:rsidTr="00B12EE8">
        <w:trPr>
          <w:trHeight w:hRule="exact" w:val="320"/>
        </w:trPr>
        <w:tc>
          <w:tcPr>
            <w:tcW w:w="2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162D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3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688E" w14:textId="77777777" w:rsidR="005C566D" w:rsidRPr="009F54E0" w:rsidRDefault="005C566D" w:rsidP="00B12EE8">
            <w:pPr>
              <w:widowControl/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Neonatal morbidity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5EBEFDF" w14:textId="77777777" w:rsidR="005C566D" w:rsidRPr="009F54E0" w:rsidRDefault="005C566D" w:rsidP="00B12EE8">
            <w:pPr>
              <w:widowControl/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0125" w14:textId="77777777" w:rsidR="005C566D" w:rsidRPr="009F54E0" w:rsidRDefault="005C566D" w:rsidP="00B12EE8">
            <w:pPr>
              <w:widowControl/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IHENM</w:t>
            </w:r>
          </w:p>
        </w:tc>
      </w:tr>
      <w:tr w:rsidR="005C566D" w:rsidRPr="009F54E0" w14:paraId="35CE8F27" w14:textId="77777777" w:rsidTr="00B12EE8">
        <w:trPr>
          <w:trHeight w:hRule="exact" w:val="320"/>
        </w:trPr>
        <w:tc>
          <w:tcPr>
            <w:tcW w:w="2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9FE42A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1156B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 xml:space="preserve">OR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F94F1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(95% CI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821D10C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D77A1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 xml:space="preserve">OR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30CCA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(95% CI)</w:t>
            </w:r>
          </w:p>
        </w:tc>
      </w:tr>
      <w:tr w:rsidR="005C566D" w:rsidRPr="009F54E0" w14:paraId="37B08DA1" w14:textId="77777777" w:rsidTr="00B12EE8">
        <w:trPr>
          <w:trHeight w:val="300"/>
        </w:trPr>
        <w:tc>
          <w:tcPr>
            <w:tcW w:w="2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A8FA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 xml:space="preserve">1 one prior CS 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9D688C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0.4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C081A6" w14:textId="3D837DF1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(0.35-0.62</w:t>
            </w:r>
            <w:r w:rsidR="00D82F57"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)***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03A9F62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0169E3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0.3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4809E7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(0.17-0.72)**</w:t>
            </w:r>
          </w:p>
        </w:tc>
      </w:tr>
      <w:tr w:rsidR="005C566D" w:rsidRPr="009F54E0" w14:paraId="7B2BA6AF" w14:textId="77777777" w:rsidTr="00B12EE8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14:paraId="0B36217F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 xml:space="preserve">&gt;1 prior CS 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36AFCDF8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0.6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17D6BDA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(0.49-0.97)*</w:t>
            </w:r>
          </w:p>
        </w:tc>
        <w:tc>
          <w:tcPr>
            <w:tcW w:w="425" w:type="dxa"/>
          </w:tcPr>
          <w:p w14:paraId="139F4BFC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132C874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0.53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440F609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(0.20-1.38)</w:t>
            </w:r>
          </w:p>
        </w:tc>
      </w:tr>
      <w:tr w:rsidR="005C566D" w:rsidRPr="009F54E0" w14:paraId="2568459F" w14:textId="77777777" w:rsidTr="00B12EE8">
        <w:trPr>
          <w:trHeight w:val="300"/>
        </w:trPr>
        <w:tc>
          <w:tcPr>
            <w:tcW w:w="2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8BAC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 xml:space="preserve">All women with prior CS 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492851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bCs/>
                <w:color w:val="000000"/>
                <w:kern w:val="0"/>
                <w:szCs w:val="21"/>
                <w:lang w:eastAsia="en-US"/>
              </w:rPr>
              <w:t>0.5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9C754E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(0.41-0.67)*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E4D0EEB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42488E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0.39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E63ABE" w14:textId="77777777" w:rsidR="005C566D" w:rsidRPr="009F54E0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>(0.22-0.69)*</w:t>
            </w:r>
          </w:p>
        </w:tc>
      </w:tr>
      <w:tr w:rsidR="005C566D" w:rsidRPr="00B12EE8" w14:paraId="3EDC375D" w14:textId="77777777" w:rsidTr="00B12EE8">
        <w:trPr>
          <w:trHeight w:val="309"/>
        </w:trPr>
        <w:tc>
          <w:tcPr>
            <w:tcW w:w="10632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A8906E" w14:textId="26627BD9" w:rsidR="00B12EE8" w:rsidRPr="009F54E0" w:rsidRDefault="00B12EE8" w:rsidP="00B12EE8">
            <w:pPr>
              <w:spacing w:line="240" w:lineRule="auto"/>
              <w:ind w:left="709" w:hanging="709"/>
              <w:rPr>
                <w:rFonts w:ascii="Times New Roman" w:hAnsi="Times New Roman"/>
                <w:szCs w:val="21"/>
              </w:rPr>
            </w:pPr>
            <w:r w:rsidRPr="009F54E0">
              <w:rPr>
                <w:rFonts w:ascii="Times New Roman" w:hAnsi="Times New Roman"/>
                <w:szCs w:val="21"/>
              </w:rPr>
              <w:t xml:space="preserve">CS, caesarean section; </w:t>
            </w:r>
            <w:r w:rsidR="009F54E0">
              <w:rPr>
                <w:rFonts w:ascii="Times New Roman" w:hAnsi="Times New Roman"/>
                <w:szCs w:val="21"/>
              </w:rPr>
              <w:t>CI,</w:t>
            </w:r>
            <w:bookmarkStart w:id="0" w:name="_GoBack"/>
            <w:bookmarkEnd w:id="0"/>
            <w:r w:rsidR="009F54E0">
              <w:rPr>
                <w:rFonts w:ascii="Times New Roman" w:hAnsi="Times New Roman"/>
                <w:szCs w:val="21"/>
              </w:rPr>
              <w:t xml:space="preserve"> confidence interval; </w:t>
            </w:r>
            <w:r w:rsidRPr="009F54E0">
              <w:rPr>
                <w:rFonts w:ascii="Times New Roman" w:eastAsia="Times New Roman" w:hAnsi="Times New Roman"/>
                <w:color w:val="000000"/>
                <w:szCs w:val="21"/>
              </w:rPr>
              <w:t>IHENM, intra-hospital early neonatal death; OR, odds ratio.</w:t>
            </w:r>
          </w:p>
          <w:p w14:paraId="38736AFD" w14:textId="0ED8ADC0" w:rsidR="005C566D" w:rsidRPr="00B12EE8" w:rsidRDefault="005C566D" w:rsidP="00B12EE8">
            <w:pPr>
              <w:widowControl/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</w:pPr>
            <w:r w:rsidRPr="009F54E0">
              <w:rPr>
                <w:rFonts w:ascii="Times New Roman" w:eastAsia="Times New Roman" w:hAnsi="Times New Roman"/>
                <w:color w:val="000000"/>
                <w:kern w:val="0"/>
                <w:szCs w:val="21"/>
                <w:lang w:eastAsia="en-US"/>
              </w:rPr>
              <w:t xml:space="preserve">Calculation of Odds ratios were accounted for study deign. </w:t>
            </w:r>
            <w:r w:rsidRPr="009F54E0">
              <w:rPr>
                <w:rFonts w:ascii="Times New Roman" w:hAnsi="Times New Roman"/>
                <w:szCs w:val="21"/>
              </w:rPr>
              <w:t>*p&lt;0.05 **p&lt;0.01 ***p&lt;0.01</w:t>
            </w:r>
          </w:p>
        </w:tc>
      </w:tr>
    </w:tbl>
    <w:p w14:paraId="19285043" w14:textId="77777777" w:rsidR="00B12EE8" w:rsidRDefault="00B12EE8" w:rsidP="00B12EE8">
      <w:pPr>
        <w:ind w:firstLineChars="100" w:firstLine="210"/>
      </w:pPr>
    </w:p>
    <w:sectPr w:rsidR="00B12EE8" w:rsidSect="007D701A">
      <w:pgSz w:w="16840" w:h="11901" w:orient="landscape"/>
      <w:pgMar w:top="1440" w:right="1440" w:bottom="1440" w:left="1440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E2F151" w14:textId="77777777" w:rsidR="00104AA5" w:rsidRDefault="00104AA5" w:rsidP="00E04A17">
      <w:pPr>
        <w:spacing w:line="240" w:lineRule="auto"/>
      </w:pPr>
      <w:r>
        <w:separator/>
      </w:r>
    </w:p>
  </w:endnote>
  <w:endnote w:type="continuationSeparator" w:id="0">
    <w:p w14:paraId="2BF414EA" w14:textId="77777777" w:rsidR="00104AA5" w:rsidRDefault="00104AA5" w:rsidP="00E04A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D67001" w14:textId="77777777" w:rsidR="00104AA5" w:rsidRDefault="00104AA5" w:rsidP="00E04A17">
      <w:pPr>
        <w:spacing w:line="240" w:lineRule="auto"/>
      </w:pPr>
      <w:r>
        <w:separator/>
      </w:r>
    </w:p>
  </w:footnote>
  <w:footnote w:type="continuationSeparator" w:id="0">
    <w:p w14:paraId="6F8A36A2" w14:textId="77777777" w:rsidR="00104AA5" w:rsidRDefault="00104AA5" w:rsidP="00E04A1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01A"/>
    <w:rsid w:val="000A3699"/>
    <w:rsid w:val="00104AA5"/>
    <w:rsid w:val="001C4FFB"/>
    <w:rsid w:val="00216CBB"/>
    <w:rsid w:val="002A2F25"/>
    <w:rsid w:val="002A64C2"/>
    <w:rsid w:val="003546EF"/>
    <w:rsid w:val="003C0AC2"/>
    <w:rsid w:val="004C0AA1"/>
    <w:rsid w:val="0055485D"/>
    <w:rsid w:val="005A6D09"/>
    <w:rsid w:val="005C566D"/>
    <w:rsid w:val="00630D6F"/>
    <w:rsid w:val="006F4368"/>
    <w:rsid w:val="00756228"/>
    <w:rsid w:val="00762F08"/>
    <w:rsid w:val="007D701A"/>
    <w:rsid w:val="00953024"/>
    <w:rsid w:val="009F54E0"/>
    <w:rsid w:val="00B12EE8"/>
    <w:rsid w:val="00B35811"/>
    <w:rsid w:val="00C151EA"/>
    <w:rsid w:val="00D7480D"/>
    <w:rsid w:val="00D82F57"/>
    <w:rsid w:val="00E04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105E2658"/>
  <w14:defaultImageDpi w14:val="300"/>
  <w15:docId w15:val="{E7F5E8D7-3324-4045-8FD2-BB7664C8C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701A"/>
    <w:pPr>
      <w:widowControl w:val="0"/>
      <w:spacing w:line="260" w:lineRule="atLeast"/>
      <w:jc w:val="both"/>
    </w:pPr>
    <w:rPr>
      <w:rFonts w:ascii="Century" w:eastAsia="ＭＳ 明朝" w:hAnsi="Century" w:cs="Times New Roman"/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12EE8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12EE8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B12EE8"/>
    <w:rPr>
      <w:rFonts w:ascii="Century" w:eastAsia="ＭＳ 明朝" w:hAnsi="Century" w:cs="Times New Roman"/>
      <w:kern w:val="2"/>
      <w:sz w:val="21"/>
      <w:szCs w:val="22"/>
      <w:lang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B12EE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12EE8"/>
    <w:rPr>
      <w:rFonts w:ascii="Century" w:eastAsia="ＭＳ 明朝" w:hAnsi="Century" w:cs="Times New Roman"/>
      <w:b/>
      <w:bCs/>
      <w:kern w:val="2"/>
      <w:sz w:val="21"/>
      <w:szCs w:val="22"/>
      <w:lang w:eastAsia="ja-JP"/>
    </w:rPr>
  </w:style>
  <w:style w:type="paragraph" w:styleId="a8">
    <w:name w:val="Balloon Text"/>
    <w:basedOn w:val="a"/>
    <w:link w:val="a9"/>
    <w:uiPriority w:val="99"/>
    <w:semiHidden/>
    <w:unhideWhenUsed/>
    <w:rsid w:val="00B12EE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12EE8"/>
    <w:rPr>
      <w:rFonts w:asciiTheme="majorHAnsi" w:eastAsiaTheme="majorEastAsia" w:hAnsiTheme="majorHAnsi" w:cstheme="majorBidi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93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アファミル１０９</Company>
  <LinksUpToDate>false</LinksUpToDate>
  <CharactersWithSpaces>2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aa Tobo</dc:creator>
  <cp:keywords/>
  <dc:description/>
  <cp:lastModifiedBy>Chie Nagata</cp:lastModifiedBy>
  <cp:revision>7</cp:revision>
  <dcterms:created xsi:type="dcterms:W3CDTF">2015-12-31T09:01:00Z</dcterms:created>
  <dcterms:modified xsi:type="dcterms:W3CDTF">2016-01-11T02:59:00Z</dcterms:modified>
</cp:coreProperties>
</file>